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5A40C3" w14:textId="35B0B070" w:rsidR="004F6DF1" w:rsidRPr="009164C5" w:rsidRDefault="004F6DF1" w:rsidP="00234689">
      <w:pPr>
        <w:spacing w:before="240" w:after="0" w:line="480" w:lineRule="auto"/>
        <w:jc w:val="both"/>
        <w:rPr>
          <w:rFonts w:cstheme="minorHAnsi"/>
          <w:lang w:val="en-GB"/>
        </w:rPr>
      </w:pPr>
      <w:bookmarkStart w:id="0" w:name="OLE_LINK9"/>
      <w:r w:rsidRPr="002856FA">
        <w:rPr>
          <w:rFonts w:cstheme="minorHAnsi"/>
          <w:b/>
          <w:lang w:val="en-GB"/>
        </w:rPr>
        <w:t xml:space="preserve">S2 </w:t>
      </w:r>
      <w:r w:rsidR="002856FA" w:rsidRPr="002856FA">
        <w:rPr>
          <w:rFonts w:cstheme="minorHAnsi"/>
          <w:b/>
          <w:lang w:val="en-GB"/>
        </w:rPr>
        <w:t xml:space="preserve">Fig </w:t>
      </w:r>
      <w:r w:rsidR="00F369ED" w:rsidRPr="002856FA">
        <w:rPr>
          <w:rFonts w:cstheme="minorHAnsi"/>
          <w:b/>
          <w:lang w:val="en-GB"/>
        </w:rPr>
        <w:t>Stability</w:t>
      </w:r>
      <w:r w:rsidR="00F369ED" w:rsidRPr="00C74639">
        <w:rPr>
          <w:rFonts w:cstheme="minorHAnsi"/>
          <w:b/>
          <w:lang w:val="en-GB"/>
        </w:rPr>
        <w:t xml:space="preserve"> of the platelet </w:t>
      </w:r>
      <w:r w:rsidRPr="00C74639">
        <w:rPr>
          <w:rFonts w:cstheme="minorHAnsi"/>
          <w:b/>
          <w:lang w:val="en-GB"/>
        </w:rPr>
        <w:t>activation markers after fixation.</w:t>
      </w:r>
      <w:r>
        <w:rPr>
          <w:rFonts w:cstheme="minorHAnsi"/>
          <w:lang w:val="en-GB"/>
        </w:rPr>
        <w:t xml:space="preserve"> </w:t>
      </w:r>
      <w:bookmarkEnd w:id="0"/>
      <w:r>
        <w:rPr>
          <w:rFonts w:cstheme="minorHAnsi"/>
          <w:lang w:val="en-GB"/>
        </w:rPr>
        <w:t>At day 1, blood from 1 donor</w:t>
      </w:r>
      <w:r w:rsidRPr="00485D3B">
        <w:rPr>
          <w:rStyle w:val="CommentReference"/>
          <w:lang w:val="en-US"/>
        </w:rPr>
        <w:t xml:space="preserve"> </w:t>
      </w:r>
      <w:r w:rsidRPr="00F369ED">
        <w:rPr>
          <w:rStyle w:val="CommentReference"/>
          <w:sz w:val="22"/>
          <w:szCs w:val="22"/>
          <w:lang w:val="en-US"/>
        </w:rPr>
        <w:t>w</w:t>
      </w:r>
      <w:r w:rsidRPr="00F369ED">
        <w:rPr>
          <w:rFonts w:cstheme="minorHAnsi"/>
          <w:lang w:val="en-GB"/>
        </w:rPr>
        <w:t>as a</w:t>
      </w:r>
      <w:r>
        <w:rPr>
          <w:rFonts w:cstheme="minorHAnsi"/>
          <w:lang w:val="en-GB"/>
        </w:rPr>
        <w:t xml:space="preserve">dded to two reaction mixtures consisting of an antibody mixture with the agonist CRP. After incubation for 20 minutes at 37°C, samples were fixated and analysed on the flow cytometer </w:t>
      </w:r>
      <w:r w:rsidR="00995CDC">
        <w:rPr>
          <w:rFonts w:cstheme="minorHAnsi"/>
          <w:lang w:val="en-GB"/>
        </w:rPr>
        <w:t>on</w:t>
      </w:r>
      <w:r>
        <w:rPr>
          <w:rFonts w:cstheme="minorHAnsi"/>
          <w:lang w:val="en-GB"/>
        </w:rPr>
        <w:t xml:space="preserve"> different days. The change in median fluorescence intensity (MFI) over time is shown. The change was calculated as percen</w:t>
      </w:r>
      <w:r w:rsidR="003335B8">
        <w:rPr>
          <w:rFonts w:cstheme="minorHAnsi"/>
          <w:lang w:val="en-GB"/>
        </w:rPr>
        <w:t>tage of the MFI at day 2 (n=2).</w:t>
      </w:r>
    </w:p>
    <w:p w14:paraId="5A7325F2" w14:textId="3D991229" w:rsidR="004F6DF1" w:rsidRPr="009164C5" w:rsidRDefault="00E71043" w:rsidP="00234689">
      <w:pPr>
        <w:spacing w:line="480" w:lineRule="auto"/>
        <w:rPr>
          <w:rFonts w:cstheme="minorHAnsi"/>
          <w:lang w:val="en-GB"/>
        </w:rPr>
      </w:pPr>
      <w:r>
        <w:object w:dxaOrig="10545" w:dyaOrig="9128" w14:anchorId="26F22CC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424.8pt;height:367.2pt" o:ole="">
            <v:imagedata r:id="rId6" o:title=""/>
          </v:shape>
          <o:OLEObject Type="Embed" ProgID="Prism5.Document" ShapeID="_x0000_i1026" DrawAspect="Content" ObjectID="_1578117102" r:id="rId7"/>
        </w:object>
      </w:r>
      <w:bookmarkStart w:id="1" w:name="_GoBack"/>
      <w:bookmarkEnd w:id="1"/>
    </w:p>
    <w:sectPr w:rsidR="004F6DF1" w:rsidRPr="009164C5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78FB8A" w14:textId="77777777" w:rsidR="00DB3D6D" w:rsidRDefault="00DB3D6D" w:rsidP="004F6DF1">
      <w:pPr>
        <w:spacing w:after="0" w:line="240" w:lineRule="auto"/>
      </w:pPr>
      <w:r>
        <w:separator/>
      </w:r>
    </w:p>
  </w:endnote>
  <w:endnote w:type="continuationSeparator" w:id="0">
    <w:p w14:paraId="344E6DC4" w14:textId="77777777" w:rsidR="00DB3D6D" w:rsidRDefault="00DB3D6D" w:rsidP="004F6D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743418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6B99E1" w14:textId="0F4350CE" w:rsidR="004F6DF1" w:rsidRDefault="004F6D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5C2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AFB2D40" w14:textId="77777777" w:rsidR="004F6DF1" w:rsidRDefault="004F6D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FC2D0C" w14:textId="77777777" w:rsidR="00DB3D6D" w:rsidRDefault="00DB3D6D" w:rsidP="004F6DF1">
      <w:pPr>
        <w:spacing w:after="0" w:line="240" w:lineRule="auto"/>
      </w:pPr>
      <w:r>
        <w:separator/>
      </w:r>
    </w:p>
  </w:footnote>
  <w:footnote w:type="continuationSeparator" w:id="0">
    <w:p w14:paraId="29802486" w14:textId="77777777" w:rsidR="00DB3D6D" w:rsidRDefault="00DB3D6D" w:rsidP="004F6D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6DF1"/>
    <w:rsid w:val="000676D7"/>
    <w:rsid w:val="00101F13"/>
    <w:rsid w:val="00150574"/>
    <w:rsid w:val="00234689"/>
    <w:rsid w:val="002856FA"/>
    <w:rsid w:val="002A01EE"/>
    <w:rsid w:val="00320D7C"/>
    <w:rsid w:val="003335B8"/>
    <w:rsid w:val="003828C9"/>
    <w:rsid w:val="003D69E8"/>
    <w:rsid w:val="003F728C"/>
    <w:rsid w:val="00404A28"/>
    <w:rsid w:val="00461606"/>
    <w:rsid w:val="0046576C"/>
    <w:rsid w:val="00482575"/>
    <w:rsid w:val="00482EFC"/>
    <w:rsid w:val="00492FAC"/>
    <w:rsid w:val="004F6DF1"/>
    <w:rsid w:val="005D4A54"/>
    <w:rsid w:val="005F1A82"/>
    <w:rsid w:val="005F554E"/>
    <w:rsid w:val="006729E1"/>
    <w:rsid w:val="006927E3"/>
    <w:rsid w:val="006C7DB9"/>
    <w:rsid w:val="006F42D5"/>
    <w:rsid w:val="00717383"/>
    <w:rsid w:val="00747649"/>
    <w:rsid w:val="00764B45"/>
    <w:rsid w:val="007773F8"/>
    <w:rsid w:val="007D4C7A"/>
    <w:rsid w:val="008154AC"/>
    <w:rsid w:val="008425B6"/>
    <w:rsid w:val="00842AA0"/>
    <w:rsid w:val="008A76B4"/>
    <w:rsid w:val="008E7FB5"/>
    <w:rsid w:val="009311E2"/>
    <w:rsid w:val="0094205C"/>
    <w:rsid w:val="009615B0"/>
    <w:rsid w:val="009821FC"/>
    <w:rsid w:val="00995CDC"/>
    <w:rsid w:val="00997A13"/>
    <w:rsid w:val="00A26FB3"/>
    <w:rsid w:val="00A605C9"/>
    <w:rsid w:val="00AE33A8"/>
    <w:rsid w:val="00AF65D6"/>
    <w:rsid w:val="00B37C26"/>
    <w:rsid w:val="00BD6CDE"/>
    <w:rsid w:val="00C43AC4"/>
    <w:rsid w:val="00C74639"/>
    <w:rsid w:val="00CF5517"/>
    <w:rsid w:val="00D51904"/>
    <w:rsid w:val="00D9053B"/>
    <w:rsid w:val="00DB3D6D"/>
    <w:rsid w:val="00E62B1B"/>
    <w:rsid w:val="00E71043"/>
    <w:rsid w:val="00EA1E5B"/>
    <w:rsid w:val="00EB5C2D"/>
    <w:rsid w:val="00EC43B5"/>
    <w:rsid w:val="00F25522"/>
    <w:rsid w:val="00F369ED"/>
    <w:rsid w:val="00F462AE"/>
    <w:rsid w:val="00F51876"/>
    <w:rsid w:val="00FB0E51"/>
    <w:rsid w:val="00FE7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DBFDB"/>
  <w15:chartTrackingRefBased/>
  <w15:docId w15:val="{EC33104B-1A25-4CB0-8698-6C66C4232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6DF1"/>
    <w:pPr>
      <w:spacing w:after="200" w:line="276" w:lineRule="auto"/>
    </w:pPr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F6D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4F6D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6D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6DF1"/>
    <w:rPr>
      <w:sz w:val="20"/>
      <w:szCs w:val="20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6D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DF1"/>
    <w:rPr>
      <w:rFonts w:ascii="Segoe UI" w:hAnsi="Segoe UI" w:cs="Segoe UI"/>
      <w:sz w:val="18"/>
      <w:szCs w:val="18"/>
      <w:lang w:val="nl-BE"/>
    </w:rPr>
  </w:style>
  <w:style w:type="paragraph" w:styleId="Header">
    <w:name w:val="header"/>
    <w:basedOn w:val="Normal"/>
    <w:link w:val="HeaderChar"/>
    <w:uiPriority w:val="99"/>
    <w:unhideWhenUsed/>
    <w:rsid w:val="004F6D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6DF1"/>
    <w:rPr>
      <w:lang w:val="nl-BE"/>
    </w:rPr>
  </w:style>
  <w:style w:type="paragraph" w:styleId="Footer">
    <w:name w:val="footer"/>
    <w:basedOn w:val="Normal"/>
    <w:link w:val="FooterChar"/>
    <w:uiPriority w:val="99"/>
    <w:unhideWhenUsed/>
    <w:rsid w:val="004F6D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DF1"/>
    <w:rPr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056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Huskens</dc:creator>
  <cp:keywords/>
  <dc:description/>
  <cp:lastModifiedBy>D Huskens</cp:lastModifiedBy>
  <cp:revision>3</cp:revision>
  <dcterms:created xsi:type="dcterms:W3CDTF">2018-01-22T08:02:00Z</dcterms:created>
  <dcterms:modified xsi:type="dcterms:W3CDTF">2018-01-22T08:05:00Z</dcterms:modified>
</cp:coreProperties>
</file>